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0B4DE" w14:textId="07CECBB9" w:rsidR="005D4AE0" w:rsidRDefault="005D4AE0"/>
    <w:p w14:paraId="3C5DA97D" w14:textId="77777777" w:rsidR="00666B01" w:rsidRPr="00666B01" w:rsidRDefault="00666B01" w:rsidP="00666B01">
      <w:pPr>
        <w:spacing w:after="0" w:line="240" w:lineRule="auto"/>
        <w:rPr>
          <w:b/>
          <w:bCs/>
          <w:sz w:val="24"/>
          <w:szCs w:val="24"/>
          <w:lang w:val="en-US"/>
        </w:rPr>
      </w:pPr>
      <w:bookmarkStart w:id="0" w:name="_Hlk108882246"/>
      <w:r w:rsidRPr="00666B0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1: </w:t>
      </w:r>
      <w:r w:rsidRPr="00666B01">
        <w:rPr>
          <w:rFonts w:ascii="Times New Roman" w:hAnsi="Times New Roman" w:cs="Times New Roman"/>
          <w:b/>
          <w:bCs/>
          <w:sz w:val="24"/>
          <w:szCs w:val="24"/>
          <w:lang w:val="en-US"/>
        </w:rPr>
        <w:t>Observed HLA alleles and haplotypes in AIH-1 patients and controls</w:t>
      </w:r>
    </w:p>
    <w:bookmarkEnd w:id="0"/>
    <w:p w14:paraId="236A3E91" w14:textId="3DEF09A8" w:rsidR="00666B01" w:rsidRDefault="00666B01"/>
    <w:tbl>
      <w:tblPr>
        <w:tblStyle w:val="Grigliatabella"/>
        <w:tblpPr w:leftFromText="141" w:rightFromText="141" w:horzAnchor="margin" w:tblpY="104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5452"/>
        <w:gridCol w:w="641"/>
        <w:gridCol w:w="1965"/>
        <w:gridCol w:w="880"/>
        <w:gridCol w:w="1585"/>
        <w:gridCol w:w="2113"/>
        <w:gridCol w:w="1398"/>
      </w:tblGrid>
      <w:tr w:rsidR="00666B01" w:rsidRPr="00666B01" w14:paraId="60AA8CDE" w14:textId="77777777" w:rsidTr="00666B01">
        <w:trPr>
          <w:trHeight w:val="445"/>
        </w:trPr>
        <w:tc>
          <w:tcPr>
            <w:tcW w:w="5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5007F" w14:textId="3DEF09A8" w:rsidR="00666B01" w:rsidRPr="00666B01" w:rsidRDefault="00666B01" w:rsidP="00D65B5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10A71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lang w:val="en-GB"/>
              </w:rPr>
              <w:t>210 healthy controls, 2N = 420 antigens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A3FBC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lang w:val="en-GB"/>
              </w:rPr>
              <w:t>205 AIH-1 patients, 2N = 410 antigens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8BC8FD" w14:textId="77777777" w:rsidR="00666B01" w:rsidRPr="00666B01" w:rsidRDefault="00666B01" w:rsidP="00666B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lang w:val="en-GB"/>
              </w:rPr>
              <w:t>Controls vs patients</w:t>
            </w:r>
          </w:p>
        </w:tc>
      </w:tr>
      <w:tr w:rsidR="00666B01" w:rsidRPr="00666B01" w14:paraId="1556F7BE" w14:textId="77777777" w:rsidTr="00666B01">
        <w:trPr>
          <w:trHeight w:val="397"/>
        </w:trPr>
        <w:tc>
          <w:tcPr>
            <w:tcW w:w="5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FD57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66B01">
              <w:rPr>
                <w:rFonts w:ascii="Times New Roman" w:hAnsi="Times New Roman" w:cs="Times New Roman"/>
                <w:b/>
                <w:lang w:val="en-US"/>
              </w:rPr>
              <w:t>HLA alleles and haplotypes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9A2C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lang w:val="en-GB"/>
              </w:rPr>
              <w:t>2N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39D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lang w:val="en-GB"/>
              </w:rPr>
              <w:t>(%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AFBF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lang w:val="en-GB"/>
              </w:rPr>
              <w:t>2N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11C6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lang w:val="en-GB"/>
              </w:rPr>
              <w:t>(%)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952C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9453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666B01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666B01" w:rsidRPr="00666B01" w14:paraId="1766B11B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46AE15B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A*30: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35435C7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09FE556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3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12E107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F3AD1F2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4.6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E94D840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040 (1.428-2.91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0F38F6F4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00074</w:t>
            </w:r>
          </w:p>
        </w:tc>
      </w:tr>
      <w:tr w:rsidR="00666B01" w:rsidRPr="00666B01" w14:paraId="456190DB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510B4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B*18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B690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7EBE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5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0FCF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4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5811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34.6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5C12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.531 (1.135-2.06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D47C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666B01" w:rsidRPr="00666B01" w14:paraId="01ABB323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AFF0C7B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C*05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58EAC3E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D728D0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E9942D2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8A5671B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32.2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4C71312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.844 (1.346-2.52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D78784B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00125</w:t>
            </w:r>
          </w:p>
        </w:tc>
      </w:tr>
      <w:tr w:rsidR="00666B01" w:rsidRPr="00666B01" w14:paraId="43E59083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E9AE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DRB1*03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993F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BD8FC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1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FFE1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4DC2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38.7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B80F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290 (1.687-3.10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F436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&lt; 0.00001</w:t>
            </w:r>
          </w:p>
        </w:tc>
      </w:tr>
      <w:tr w:rsidR="00666B01" w:rsidRPr="00666B01" w14:paraId="28DE2B73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8E5C3B6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DRB1*04:05 and *04: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0191F9F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82EE180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2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198DDFDE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72D209F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2.2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7ED4F2B0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019 (1.391-2.92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4A6F3F5A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00182</w:t>
            </w:r>
          </w:p>
        </w:tc>
      </w:tr>
      <w:tr w:rsidR="00666B01" w:rsidRPr="00666B01" w14:paraId="1E270C80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A6C1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A*30:02, -B*18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1B00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7D3B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2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1D0B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1C52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2.4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29CA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093 (1.441-3.04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067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00086</w:t>
            </w:r>
          </w:p>
        </w:tc>
      </w:tr>
      <w:tr w:rsidR="00666B01" w:rsidRPr="00666B01" w14:paraId="75F932C4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B175B59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A*30:02, -C*05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A183ECC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7F2DED4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2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1FF590F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AC74673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2.4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39E660C7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093 (1.441-3.04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61B723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00086</w:t>
            </w:r>
          </w:p>
        </w:tc>
      </w:tr>
      <w:tr w:rsidR="00666B01" w:rsidRPr="00666B01" w14:paraId="122497D9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8F66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A*30:02, -DRB1*03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222F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2EBA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849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5C37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2.2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9A60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264 (1.544-3.31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1A0A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00021</w:t>
            </w:r>
          </w:p>
        </w:tc>
      </w:tr>
      <w:tr w:rsidR="00666B01" w:rsidRPr="00666B01" w14:paraId="29C6631E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0E22BBD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B*18:01, -C*05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1FB4A537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7032E141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7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AF8763E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8DD1DA3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30.4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35C6CC7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120 (1.525-2.94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69E80F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&lt; 0.00001</w:t>
            </w:r>
          </w:p>
        </w:tc>
      </w:tr>
      <w:tr w:rsidR="00666B01" w:rsidRPr="00666B01" w14:paraId="535B3A6F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3224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B*18:01, -DRB1*03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6A6B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4E76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6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B233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2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243F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30.7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56EE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218 (1.592-3.09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E4B1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&lt; 0.00001</w:t>
            </w:r>
          </w:p>
        </w:tc>
      </w:tr>
      <w:tr w:rsidR="00666B01" w:rsidRPr="00666B01" w14:paraId="153D114A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DDD8FE2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C*05:01, -DRB1*03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7E5CFF4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7667B16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5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030DE6F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4762085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9.5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16E7BCF2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287 (1.629-3.21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3483C4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&lt; 0.00001</w:t>
            </w:r>
          </w:p>
        </w:tc>
      </w:tr>
      <w:tr w:rsidR="00666B01" w:rsidRPr="00666B01" w14:paraId="2625BB58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FEC6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A*30:02, -B*18:01, -C*05:01,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E94A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A349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F47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8E57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1.9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64EA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081 (1.428-3.03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3F8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00111</w:t>
            </w:r>
          </w:p>
        </w:tc>
      </w:tr>
      <w:tr w:rsidR="00666B01" w:rsidRPr="00666B01" w14:paraId="1B71ECC9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1090D346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A*30:02, -B*18:01, -DRB1*03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1F05CFAA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3CFC7F2E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3DA7DA0F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B653CD3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1.7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5DB6084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431 (1.640-3.60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C127726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&lt; 0.00001</w:t>
            </w:r>
          </w:p>
        </w:tc>
      </w:tr>
      <w:tr w:rsidR="00666B01" w:rsidRPr="00666B01" w14:paraId="3C12571A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97C8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A*30:02, -C*05:01, -DRB1*03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DFC6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7C2E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D4F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E2EC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1.7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2D62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431 (1.640-3.60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E48A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&lt; 0.00001</w:t>
            </w:r>
          </w:p>
        </w:tc>
      </w:tr>
      <w:tr w:rsidR="00666B01" w:rsidRPr="00666B01" w14:paraId="2AC3FB92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6A45989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B*18:01, -C*05:01, -DRB1*03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0A0BB57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7E3E3248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5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331BE500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02CF9C1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9.2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8764943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345 (1.666-3.3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1CE57B9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&lt; 0.00001</w:t>
            </w:r>
          </w:p>
        </w:tc>
      </w:tr>
      <w:tr w:rsidR="00666B01" w:rsidRPr="00666B01" w14:paraId="1B4C3CD5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D918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 A*30:02, -B*18:01, -C*05:01, -DRB1*03: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4B62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A406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6793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53BB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1.7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2B44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2.431 (1.640-3.60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8CC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&lt; 0.00001</w:t>
            </w:r>
          </w:p>
        </w:tc>
      </w:tr>
      <w:tr w:rsidR="00666B01" w:rsidRPr="00666B01" w14:paraId="3799EB6C" w14:textId="77777777" w:rsidTr="00666B01">
        <w:trPr>
          <w:trHeight w:val="397"/>
        </w:trPr>
        <w:tc>
          <w:tcPr>
            <w:tcW w:w="5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C673FF" w14:textId="77777777" w:rsidR="00666B01" w:rsidRPr="00666B01" w:rsidRDefault="00666B01" w:rsidP="00666B0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HLA-G UTR-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5CD575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75987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34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67A29D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6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D64B83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40.24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1BAF57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1.291 (0-974-1.711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2272C7" w14:textId="77777777" w:rsidR="00666B01" w:rsidRPr="00666B01" w:rsidRDefault="00666B01" w:rsidP="00D65B5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B01">
              <w:rPr>
                <w:rFonts w:ascii="Times New Roman" w:hAnsi="Times New Roman" w:cs="Times New Roman"/>
                <w:lang w:val="en-GB"/>
              </w:rPr>
              <w:t>0.076</w:t>
            </w:r>
          </w:p>
        </w:tc>
      </w:tr>
    </w:tbl>
    <w:p w14:paraId="165248BA" w14:textId="6DBCC11D" w:rsidR="00666B01" w:rsidRDefault="00666B01"/>
    <w:p w14:paraId="7D49628D" w14:textId="0356C685" w:rsidR="00666B01" w:rsidRDefault="00666B01"/>
    <w:p w14:paraId="330A8335" w14:textId="35584625" w:rsidR="00666B01" w:rsidRDefault="00666B01"/>
    <w:p w14:paraId="1687D4A2" w14:textId="77777777" w:rsidR="00666B01" w:rsidRDefault="00666B01"/>
    <w:sectPr w:rsidR="00666B01" w:rsidSect="00666B0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01"/>
    <w:rsid w:val="005D4AE0"/>
    <w:rsid w:val="0066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B405C"/>
  <w15:chartTrackingRefBased/>
  <w15:docId w15:val="{F8BD92AF-178F-460A-A32E-0F6D760C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6B01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6B0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Littera</dc:creator>
  <cp:keywords/>
  <dc:description/>
  <cp:lastModifiedBy>Roberto Littera</cp:lastModifiedBy>
  <cp:revision>1</cp:revision>
  <dcterms:created xsi:type="dcterms:W3CDTF">2022-07-16T14:42:00Z</dcterms:created>
  <dcterms:modified xsi:type="dcterms:W3CDTF">2022-07-16T14:53:00Z</dcterms:modified>
</cp:coreProperties>
</file>